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Additional file 9: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T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able S3: Differentially expressed genes in fibroblast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tbl>
      <w:tblPr>
        <w:tblW w:w="842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199"/>
        <w:gridCol w:w="1809"/>
        <w:gridCol w:w="819"/>
        <w:gridCol w:w="777"/>
        <w:gridCol w:w="1888"/>
      </w:tblGrid>
      <w:tr>
        <w:trPr>
          <w:trHeight w:val="280" w:hRule="atLeast"/>
        </w:trPr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gerage log2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ct.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#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ct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justed_p_value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G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5.22534288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GP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.9675828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2G2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.92329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XCL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0E-11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.89803085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7E-111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.31642058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ELP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.30958499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GCC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3.23755994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TAC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2E-23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99370593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E-23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U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6E-19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82154187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9E-19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IP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81501076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T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4E-10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64368613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6E-97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IMP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61357284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F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3E-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48273166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4E-45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BS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6E-2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3972249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7E-271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LF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39004085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00A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33494103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7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IRF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1644279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F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6E-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15115324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2E-71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1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3E-3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05116359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E-33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1X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1E-18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01132045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7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6E-176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100A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9621114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9409747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TRA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3E-1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9024533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9E-178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9E-2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84915469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5E-21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2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4E-2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80257798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1E-232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XA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7890128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QP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76678652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7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5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5E-2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7642607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5E-25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ST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754158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RRES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3E-4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7515562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9E-38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KR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8E-2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72269734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1E-283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LP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8E-28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68147976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E-278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ARCL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E-19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66762232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4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7E-188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XB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64907642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FB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9E-9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6433622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1E-95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C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8E-1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6413754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0E-119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FBP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9E-12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56433766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7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0E-121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O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4E-3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49737073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2E-30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DUFA4L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E-8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49186102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8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5E-81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MO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47937257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47715157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C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E-19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47257190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7E-192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KK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7E-29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45332500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3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1E-286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FRP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4E-7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4516853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3E-7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PPP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0E-14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41341997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3E-144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A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8E-12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039137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5E-119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RA2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E-1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049886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6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1E-12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HG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392018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5A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8872160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BP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E-16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7910285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9E-162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S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8255182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PM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6E-29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5805149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6E-289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7R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141531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LA-B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3898953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GL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5E-1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7935374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9E-133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HG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0656964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HG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1280021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DO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E-30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7352657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1E-298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LC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6E-1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253205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3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9E-163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MP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2E-9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2882224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6E-9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S4Y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496540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LA-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4623807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7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MP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E-12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7906007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3E-119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GFL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2E-2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0576064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2E-232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I3L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0E-1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3289867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E-149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LC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5554621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OE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1119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XCL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5988960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GKC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4E-236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77615498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6E-23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#pct.1: percent of positive cells in fibroblast from PJI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*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  <w:t>pct.2: percent of positive cells in fibroblast from A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11:16:00Z</dcterms:created>
  <dc:creator>yujin</dc:creator>
  <dc:description/>
  <cp:keywords/>
  <dc:language>en-US</dc:language>
  <cp:lastModifiedBy>Indhumathi S Sukumar K</cp:lastModifiedBy>
  <dcterms:modified xsi:type="dcterms:W3CDTF">2023-03-13T02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F7E3E3AC20433AB44EDFAEC2FAF139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